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Spearman correlation coeffecients between lipoprotein fractions together with CRP in whole sample (lower left) and fasting sub-sample (upper right)</w:t>
      </w:r>
    </w:p>
    <w:tbl>
      <w:tblPr>
        <w:tblW w:w="14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</w:tblGrid>
      <w:tr>
        <w:trPr>
          <w:trHeight w:val="981" w:hRule="atLeast"/>
          <w:cantSplit w:val="true"/>
        </w:trPr>
        <w:tc>
          <w:tcPr>
            <w:tcW w:w="906" w:type="dxa"/>
            <w:tcBorders/>
            <w:textDirection w:val="tbRl"/>
            <w:vAlign w:val="bottom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L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S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Z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L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T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B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T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L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M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S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Z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N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A1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T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L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M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S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Z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:N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591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L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Z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L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:T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B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T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L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Z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:N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A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T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L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DL:Z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:N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152" w:right="1152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23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23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